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6DEE" w:rsidRPr="006B628B" w:rsidRDefault="00416DEE" w:rsidP="00416DEE">
      <w:pPr>
        <w:autoSpaceDE w:val="0"/>
        <w:autoSpaceDN w:val="0"/>
        <w:adjustRightInd w:val="0"/>
        <w:spacing w:after="96" w:line="240" w:lineRule="auto"/>
        <w:ind w:right="96"/>
        <w:rPr>
          <w:rFonts w:ascii="Segoe UI" w:eastAsia="Times New Roman" w:hAnsi="Segoe UI" w:cs="Segoe UI"/>
          <w:b/>
          <w:bCs/>
          <w:color w:val="000000"/>
          <w:kern w:val="0"/>
        </w:rPr>
      </w:pPr>
      <w:r w:rsidRPr="006B628B">
        <w:rPr>
          <w:rFonts w:ascii="Segoe UI" w:eastAsia="Times New Roman" w:hAnsi="Segoe UI" w:cs="Segoe UI"/>
          <w:b/>
          <w:bCs/>
          <w:color w:val="000000"/>
          <w:kern w:val="0"/>
        </w:rPr>
        <w:t>Forecast with Best ARIMA Model for Frequency</w:t>
      </w:r>
    </w:p>
    <w:p w:rsidR="00416DEE" w:rsidRPr="006B628B" w:rsidRDefault="00416DEE" w:rsidP="00416DEE">
      <w:pPr>
        <w:autoSpaceDE w:val="0"/>
        <w:autoSpaceDN w:val="0"/>
        <w:adjustRightInd w:val="0"/>
        <w:spacing w:after="0" w:line="240" w:lineRule="auto"/>
        <w:ind w:right="288"/>
        <w:rPr>
          <w:rFonts w:ascii="system-ui" w:eastAsia="Times New Roman" w:hAnsi="system-ui" w:cs="system-ui"/>
          <w:color w:val="000000"/>
          <w:kern w:val="0"/>
        </w:rPr>
      </w:pPr>
    </w:p>
    <w:p w:rsidR="00416DEE" w:rsidRPr="006B628B" w:rsidRDefault="00416DEE" w:rsidP="00416DEE">
      <w:pPr>
        <w:autoSpaceDE w:val="0"/>
        <w:autoSpaceDN w:val="0"/>
        <w:adjustRightInd w:val="0"/>
        <w:spacing w:after="96" w:line="240" w:lineRule="auto"/>
        <w:rPr>
          <w:rFonts w:ascii="Segoe UI" w:eastAsia="Times New Roman" w:hAnsi="Segoe UI" w:cs="Segoe UI"/>
          <w:b/>
          <w:bCs/>
          <w:color w:val="056EB2"/>
          <w:kern w:val="0"/>
        </w:rPr>
      </w:pPr>
      <w:r w:rsidRPr="006B628B">
        <w:rPr>
          <w:rFonts w:ascii="Segoe UI" w:eastAsia="Times New Roman" w:hAnsi="Segoe UI" w:cs="Segoe UI"/>
          <w:b/>
          <w:bCs/>
          <w:color w:val="056EB2"/>
          <w:kern w:val="0"/>
        </w:rPr>
        <w:t>Method</w:t>
      </w:r>
    </w:p>
    <w:tbl>
      <w:tblPr>
        <w:tblW w:w="0" w:type="auto"/>
        <w:tblInd w:w="168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476"/>
        <w:gridCol w:w="1043"/>
      </w:tblGrid>
      <w:tr w:rsidR="00416DEE" w:rsidRPr="006B628B" w:rsidTr="00E424E0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>Seasonal perio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>12</w:t>
            </w:r>
          </w:p>
        </w:tc>
      </w:tr>
      <w:tr w:rsidR="00416DEE" w:rsidRPr="006B628B" w:rsidTr="00E424E0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>Criterion for best mod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 xml:space="preserve">Minimum </w:t>
            </w:r>
            <w:proofErr w:type="spellStart"/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>AICc</w:t>
            </w:r>
            <w:proofErr w:type="spellEnd"/>
          </w:p>
        </w:tc>
      </w:tr>
      <w:tr w:rsidR="00416DEE" w:rsidRPr="006B628B" w:rsidTr="00E424E0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>Rows u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>60</w:t>
            </w:r>
          </w:p>
        </w:tc>
      </w:tr>
      <w:tr w:rsidR="00416DEE" w:rsidRPr="006B628B" w:rsidTr="00E424E0"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>Rows unus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system-ui" w:eastAsia="Times New Roman" w:hAnsi="system-ui" w:cs="system-ui"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color w:val="000000"/>
                <w:kern w:val="0"/>
              </w:rPr>
              <w:t>0</w:t>
            </w:r>
          </w:p>
        </w:tc>
      </w:tr>
    </w:tbl>
    <w:p w:rsidR="00416DEE" w:rsidRPr="006B628B" w:rsidRDefault="00416DEE" w:rsidP="00416DEE">
      <w:pPr>
        <w:autoSpaceDE w:val="0"/>
        <w:autoSpaceDN w:val="0"/>
        <w:adjustRightInd w:val="0"/>
        <w:spacing w:after="96" w:line="240" w:lineRule="auto"/>
        <w:rPr>
          <w:rFonts w:ascii="Segoe UI" w:eastAsia="Times New Roman" w:hAnsi="Segoe UI" w:cs="Segoe UI"/>
          <w:b/>
          <w:bCs/>
          <w:color w:val="056EB2"/>
          <w:kern w:val="0"/>
        </w:rPr>
      </w:pPr>
      <w:r w:rsidRPr="006B628B">
        <w:rPr>
          <w:rFonts w:ascii="Segoe UI" w:eastAsia="Times New Roman" w:hAnsi="Segoe UI" w:cs="Segoe UI"/>
          <w:b/>
          <w:bCs/>
          <w:color w:val="056EB2"/>
          <w:kern w:val="0"/>
        </w:rPr>
        <w:t>Model Selection</w:t>
      </w:r>
    </w:p>
    <w:tbl>
      <w:tblPr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343"/>
        <w:gridCol w:w="2081"/>
        <w:gridCol w:w="1312"/>
        <w:gridCol w:w="1312"/>
        <w:gridCol w:w="1312"/>
      </w:tblGrid>
      <w:tr w:rsidR="00416DEE" w:rsidRPr="006B628B" w:rsidTr="00E424E0">
        <w:tc>
          <w:tcPr>
            <w:tcW w:w="1785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  <w:r w:rsidRPr="006B628B"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  <w:t>Model (d = 0, D = 0)</w:t>
            </w:r>
          </w:p>
        </w:tc>
        <w:tc>
          <w:tcPr>
            <w:tcW w:w="1111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  <w:proofErr w:type="spellStart"/>
            <w:r w:rsidRPr="006B628B"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  <w:t>LogLikelihood</w:t>
            </w:r>
            <w:proofErr w:type="spellEnd"/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  <w:proofErr w:type="spellStart"/>
            <w:r w:rsidRPr="006B628B"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  <w:t>AICc</w:t>
            </w:r>
            <w:proofErr w:type="spellEnd"/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  <w:r w:rsidRPr="006B628B"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  <w:t>AIC</w:t>
            </w:r>
          </w:p>
        </w:tc>
        <w:tc>
          <w:tcPr>
            <w:tcW w:w="701" w:type="pct"/>
            <w:tcBorders>
              <w:top w:val="none" w:sz="0" w:space="0" w:color="000000"/>
              <w:left w:val="none" w:sz="0" w:space="0" w:color="000000"/>
              <w:bottom w:val="single" w:sz="4" w:space="0" w:color="383838"/>
              <w:right w:val="none" w:sz="0" w:space="0" w:color="000000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</w:pPr>
            <w:r w:rsidRPr="006B628B">
              <w:rPr>
                <w:rFonts w:ascii="Segoe UI" w:eastAsia="Times New Roman" w:hAnsi="Segoe UI" w:cs="Segoe UI"/>
                <w:b/>
                <w:bCs/>
                <w:color w:val="000000"/>
                <w:kern w:val="0"/>
              </w:rPr>
              <w:t>BIC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1, P = 3, Q = 0*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13319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23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25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C9C9C9" w:themeFill="accent3" w:themeFillTint="99"/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10.9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2, P = 3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396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768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773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752.4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3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387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751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755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734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0, P = 2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136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289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287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302.3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0, P = 2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142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303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300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317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0, P = 3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18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459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455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474.4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0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3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2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4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2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59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6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3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8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0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3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7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6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7.1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1, P = 2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59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8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5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2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0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3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0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38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1.0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0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2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1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9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0, P = 1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5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4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2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5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0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4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3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4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0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6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4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7.4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0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9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6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6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4.4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8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6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0.8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1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4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8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5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2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0, P = 1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9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6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1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0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9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9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8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8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0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6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9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7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1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1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69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0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49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9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1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2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1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0.0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1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1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2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1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0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1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2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3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2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0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1, P = 1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0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4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2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5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1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2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5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4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4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0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5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7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7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3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1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4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0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59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9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2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5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1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0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0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1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5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1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1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lastRenderedPageBreak/>
              <w:t>p = 0, q = 2, P = 2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4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2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0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3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8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4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3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0.1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2, P = 0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7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5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4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4.9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1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7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5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4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5.1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1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6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6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5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7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4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7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4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1.1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2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3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8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4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3.3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2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8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8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7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8.0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1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7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9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7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0.0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0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0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9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8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2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0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6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6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1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8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5.0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1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7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2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69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4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1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79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2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3.4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1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4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5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4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1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0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7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5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9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2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1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7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5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8.3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2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1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8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6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1.1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0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0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9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76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2.9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2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6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0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8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6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1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1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9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2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3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2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0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4.8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6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3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2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3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1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2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3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1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7.8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7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5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4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5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1, q = 2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2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6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3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2.1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2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4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7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5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1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7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9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7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0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2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2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2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86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9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9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2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0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3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2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89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3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1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4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1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9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7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5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0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1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95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8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597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3.8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3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95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6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4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9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1, P = 0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98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0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9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1.9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1, P = 2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96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1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8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5.0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3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97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2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09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6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1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98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5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2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8.9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3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298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6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3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0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3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02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1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9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3.8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2, P = 2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00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2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18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7.3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1, P = 3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05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2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1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2.2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3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01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4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1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40.1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1, P = 0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04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5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3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8.4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lastRenderedPageBreak/>
              <w:t>p = 0, q = 0, P = 3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07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6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5.6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6.1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2, P = 3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01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1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25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48.7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0, P = 3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12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2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2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40.4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1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07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6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32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51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3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13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50.8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46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67.3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2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18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55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52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69.3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0, q = 2, P = 3, Q = 0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23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60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58.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71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2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21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64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60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79.5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2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25.3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75.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70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91.6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3, q = 1, P = 2, Q = 2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325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76.0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71.5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692.4</w:t>
            </w:r>
          </w:p>
        </w:tc>
      </w:tr>
      <w:tr w:rsidR="00416DEE" w:rsidRPr="006B628B" w:rsidTr="00E424E0">
        <w:tc>
          <w:tcPr>
            <w:tcW w:w="1785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p = 2, q = 1, P = 3, Q = 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-478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975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972.4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24" w:type="dxa"/>
              <w:right w:w="24" w:type="dxa"/>
            </w:tcMar>
            <w:vAlign w:val="center"/>
          </w:tcPr>
          <w:p w:rsidR="00416DEE" w:rsidRPr="006B628B" w:rsidRDefault="00416DEE" w:rsidP="00E424E0">
            <w:pPr>
              <w:autoSpaceDE w:val="0"/>
              <w:autoSpaceDN w:val="0"/>
              <w:adjustRightInd w:val="0"/>
              <w:spacing w:after="0" w:line="240" w:lineRule="auto"/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</w:pPr>
            <w:r w:rsidRPr="006B628B">
              <w:rPr>
                <w:rFonts w:ascii="system-ui" w:eastAsia="Times New Roman" w:hAnsi="system-ui" w:cs="system-ui"/>
                <w:b/>
                <w:bCs/>
                <w:color w:val="000000"/>
                <w:kern w:val="0"/>
              </w:rPr>
              <w:t>989.1</w:t>
            </w:r>
          </w:p>
        </w:tc>
      </w:tr>
    </w:tbl>
    <w:p w:rsidR="00416DEE" w:rsidRPr="006B628B" w:rsidRDefault="00416DEE" w:rsidP="00416DEE">
      <w:pPr>
        <w:autoSpaceDE w:val="0"/>
        <w:autoSpaceDN w:val="0"/>
        <w:adjustRightInd w:val="0"/>
        <w:spacing w:before="144" w:after="100" w:afterAutospacing="1" w:line="240" w:lineRule="auto"/>
        <w:rPr>
          <w:rFonts w:ascii="system-ui" w:eastAsia="Times New Roman" w:hAnsi="system-ui" w:cs="system-ui"/>
          <w:i/>
          <w:iCs/>
          <w:color w:val="000000"/>
          <w:kern w:val="0"/>
        </w:rPr>
      </w:pPr>
      <w:r w:rsidRPr="006B628B">
        <w:rPr>
          <w:rFonts w:ascii="system-ui" w:eastAsia="Times New Roman" w:hAnsi="system-ui" w:cs="system-ui"/>
          <w:i/>
          <w:iCs/>
          <w:color w:val="000000"/>
          <w:kern w:val="0"/>
        </w:rPr>
        <w:t xml:space="preserve">* Best model with minimum </w:t>
      </w:r>
      <w:proofErr w:type="spellStart"/>
      <w:r w:rsidRPr="006B628B">
        <w:rPr>
          <w:rFonts w:ascii="system-ui" w:eastAsia="Times New Roman" w:hAnsi="system-ui" w:cs="system-ui"/>
          <w:i/>
          <w:iCs/>
          <w:color w:val="000000"/>
          <w:kern w:val="0"/>
        </w:rPr>
        <w:t>AICc</w:t>
      </w:r>
      <w:proofErr w:type="spellEnd"/>
      <w:r w:rsidRPr="006B628B">
        <w:rPr>
          <w:rFonts w:ascii="system-ui" w:eastAsia="Times New Roman" w:hAnsi="system-ui" w:cs="system-ui"/>
          <w:i/>
          <w:iCs/>
          <w:color w:val="000000"/>
          <w:kern w:val="0"/>
        </w:rPr>
        <w:t>.  Output for the best model follows.</w:t>
      </w:r>
    </w:p>
    <w:p w:rsidR="00226A46" w:rsidRDefault="00226A46">
      <w:bookmarkStart w:id="0" w:name="_GoBack"/>
      <w:bookmarkEnd w:id="0"/>
    </w:p>
    <w:sectPr w:rsidR="00226A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stem-ui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DEE"/>
    <w:rsid w:val="00226A46"/>
    <w:rsid w:val="002F192F"/>
    <w:rsid w:val="00361D97"/>
    <w:rsid w:val="00416DEE"/>
    <w:rsid w:val="005F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C97EDF-86C8-4583-8B6F-E9343F7E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6DEE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69</Words>
  <Characters>3579</Characters>
  <Application>Microsoft Office Word</Application>
  <DocSecurity>0</DocSecurity>
  <Lines>596</Lines>
  <Paragraphs>6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gnal Rayaneh</Company>
  <LinksUpToDate>false</LinksUpToDate>
  <CharactersWithSpaces>4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al</dc:creator>
  <cp:keywords/>
  <dc:description/>
  <cp:lastModifiedBy>Signal</cp:lastModifiedBy>
  <cp:revision>1</cp:revision>
  <dcterms:created xsi:type="dcterms:W3CDTF">2024-10-29T21:48:00Z</dcterms:created>
  <dcterms:modified xsi:type="dcterms:W3CDTF">2024-10-29T2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145da4-9527-4fe6-992e-2b0ee16c1945</vt:lpwstr>
  </property>
</Properties>
</file>